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731A" w:rsidRPr="00824A27" w:rsidRDefault="002B731A" w:rsidP="002B731A">
      <w:pPr>
        <w:ind w:left="-964" w:right="-15840"/>
        <w:rPr>
          <w:sz w:val="22"/>
          <w:szCs w:val="22"/>
          <w:lang w:val="en-US"/>
        </w:rPr>
      </w:pPr>
      <w:r w:rsidRPr="00A4263F">
        <w:rPr>
          <w:b/>
          <w:bCs/>
          <w:sz w:val="20"/>
          <w:szCs w:val="20"/>
          <w:lang w:val="en-US"/>
        </w:rPr>
        <w:t xml:space="preserve">            </w:t>
      </w:r>
      <w:r w:rsidRPr="00824A27">
        <w:rPr>
          <w:b/>
          <w:bCs/>
          <w:sz w:val="22"/>
          <w:szCs w:val="22"/>
          <w:lang w:val="en-US"/>
        </w:rPr>
        <w:t xml:space="preserve">Table </w:t>
      </w:r>
      <w:r w:rsidR="00E042F2" w:rsidRPr="00824A27">
        <w:rPr>
          <w:b/>
          <w:bCs/>
          <w:sz w:val="22"/>
          <w:szCs w:val="22"/>
          <w:lang w:val="en-US"/>
        </w:rPr>
        <w:t>S</w:t>
      </w:r>
      <w:r w:rsidR="00E23FE5" w:rsidRPr="00824A27">
        <w:rPr>
          <w:b/>
          <w:bCs/>
          <w:sz w:val="22"/>
          <w:szCs w:val="22"/>
          <w:lang w:val="en-US"/>
        </w:rPr>
        <w:t>1</w:t>
      </w:r>
      <w:r w:rsidRPr="00824A27">
        <w:rPr>
          <w:sz w:val="22"/>
          <w:szCs w:val="22"/>
          <w:lang w:val="en-US"/>
        </w:rPr>
        <w:t xml:space="preserve">. Summary of demographic, clinical, histological characteristics and outcomes of the cohort </w:t>
      </w:r>
    </w:p>
    <w:p w:rsidR="002B731A" w:rsidRPr="00824A27" w:rsidRDefault="002B731A">
      <w:pPr>
        <w:rPr>
          <w:sz w:val="22"/>
          <w:szCs w:val="22"/>
          <w:lang w:val="en-US"/>
        </w:rPr>
      </w:pPr>
    </w:p>
    <w:tbl>
      <w:tblPr>
        <w:tblStyle w:val="Tabladelista1clara-nfasis3"/>
        <w:tblW w:w="16172" w:type="dxa"/>
        <w:tblInd w:w="-1146" w:type="dxa"/>
        <w:tblLayout w:type="fixed"/>
        <w:tblLook w:val="04A0" w:firstRow="1" w:lastRow="0" w:firstColumn="1" w:lastColumn="0" w:noHBand="0" w:noVBand="1"/>
      </w:tblPr>
      <w:tblGrid>
        <w:gridCol w:w="862"/>
        <w:gridCol w:w="708"/>
        <w:gridCol w:w="655"/>
        <w:gridCol w:w="567"/>
        <w:gridCol w:w="1188"/>
        <w:gridCol w:w="1222"/>
        <w:gridCol w:w="1134"/>
        <w:gridCol w:w="1276"/>
        <w:gridCol w:w="1276"/>
        <w:gridCol w:w="65"/>
        <w:gridCol w:w="1494"/>
        <w:gridCol w:w="1046"/>
        <w:gridCol w:w="993"/>
        <w:gridCol w:w="11"/>
        <w:gridCol w:w="1123"/>
        <w:gridCol w:w="284"/>
        <w:gridCol w:w="1134"/>
        <w:gridCol w:w="1134"/>
      </w:tblGrid>
      <w:tr w:rsidR="00E22A6B" w:rsidRPr="003A7203" w:rsidTr="00F60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F60B71" w:rsidP="00E22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708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r w:rsidR="00E22A6B" w:rsidRPr="00F60B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55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67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88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Year of diagnosis</w:t>
            </w:r>
          </w:p>
        </w:tc>
        <w:tc>
          <w:tcPr>
            <w:tcW w:w="1222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1134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Covid infection</w:t>
            </w:r>
            <w:r w:rsidR="00E22A6B" w:rsidRPr="00F60B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Covid vaccine</w:t>
            </w:r>
            <w:r w:rsidR="00E22A6B" w:rsidRPr="00F60B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1" w:type="dxa"/>
            <w:gridSpan w:val="2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Involvement</w:t>
            </w:r>
          </w:p>
        </w:tc>
        <w:tc>
          <w:tcPr>
            <w:tcW w:w="1494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Kidney involvement</w:t>
            </w:r>
          </w:p>
        </w:tc>
        <w:tc>
          <w:tcPr>
            <w:tcW w:w="1046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M</w:t>
            </w: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tibody titer</w:t>
            </w:r>
          </w:p>
          <w:p w:rsidR="00E22A6B" w:rsidRPr="00F60B71" w:rsidRDefault="00E22A6B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F60B71"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/ml)</w:t>
            </w:r>
          </w:p>
        </w:tc>
        <w:tc>
          <w:tcPr>
            <w:tcW w:w="1004" w:type="dxa"/>
            <w:gridSpan w:val="2"/>
          </w:tcPr>
          <w:p w:rsidR="00E22A6B" w:rsidRPr="00F60B71" w:rsidRDefault="00F60B71" w:rsidP="00F60B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CA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overlap</w:t>
            </w:r>
          </w:p>
        </w:tc>
        <w:tc>
          <w:tcPr>
            <w:tcW w:w="1407" w:type="dxa"/>
            <w:gridSpan w:val="2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Kidney biopsy</w:t>
            </w:r>
          </w:p>
        </w:tc>
        <w:tc>
          <w:tcPr>
            <w:tcW w:w="1134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34" w:type="dxa"/>
          </w:tcPr>
          <w:p w:rsidR="00E22A6B" w:rsidRPr="00F60B71" w:rsidRDefault="00F60B71" w:rsidP="00E22A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3A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88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22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Low-grade fever, malaise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17 mg/dl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1.8 ml/min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93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3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% Crescents, 3%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merulosclerosis,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PLEX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3A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88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22" w:type="dxa"/>
          </w:tcPr>
          <w:p w:rsidR="00E22A6B" w:rsidRPr="00F60B71" w:rsidRDefault="00E22A6B" w:rsidP="007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Low-grade fever, malaise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confirmed in CT scan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7.8 mg/dl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4.4 ml/min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&gt;680</w:t>
            </w:r>
          </w:p>
        </w:tc>
        <w:tc>
          <w:tcPr>
            <w:tcW w:w="993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gridSpan w:val="3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% Crescents, No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omerulosclerosis, </w:t>
            </w:r>
          </w:p>
          <w:p w:rsidR="00E22A6B" w:rsidRPr="00F60B71" w:rsidRDefault="00E22A6B" w:rsidP="007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ar GBM IgG deposits 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RTX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ESKD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3A7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88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22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fever, malaise, dyspnea, hemoptysis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confirmed in CT scan, required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V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7.6 mg/dl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4.8 ml/min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</w:p>
        </w:tc>
        <w:tc>
          <w:tcPr>
            <w:tcW w:w="993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PO 92 UI/mL)</w:t>
            </w:r>
          </w:p>
        </w:tc>
        <w:tc>
          <w:tcPr>
            <w:tcW w:w="1418" w:type="dxa"/>
            <w:gridSpan w:val="3"/>
          </w:tcPr>
          <w:p w:rsidR="00E22A6B" w:rsidRPr="00F60B71" w:rsidRDefault="00E22A6B" w:rsidP="00E22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 Crescents, 78% Glomerulosclerosis, Linear GBM IgG deposits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PLEX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3A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88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222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fever, malaise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3.5 mg/dl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15 ml/min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</w:tcPr>
          <w:p w:rsidR="00E22A6B" w:rsidRPr="00F60B71" w:rsidRDefault="00E22A6B" w:rsidP="00E22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MPO 30</w:t>
            </w:r>
            <w:r w:rsidR="000B3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I/mL)</w:t>
            </w:r>
          </w:p>
        </w:tc>
        <w:tc>
          <w:tcPr>
            <w:tcW w:w="1418" w:type="dxa"/>
            <w:gridSpan w:val="3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% Crescents, 22% Glomerulosclerosis, 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 deposits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+CYC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recovery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3A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188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222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Low-grade fever, malaise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confirmed in CT scan, oxygen </w:t>
            </w: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pplementation needed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r: 12 mg/dl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2.5 ml/min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Anuria</w:t>
            </w:r>
          </w:p>
        </w:tc>
        <w:tc>
          <w:tcPr>
            <w:tcW w:w="104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93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3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% Crescents, </w:t>
            </w:r>
          </w:p>
          <w:p w:rsidR="00E22A6B" w:rsidRPr="00F60B71" w:rsidRDefault="00E22A6B" w:rsidP="00E22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% Glomeruloscle</w:t>
            </w: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osis,  Linear GBM IgG deposits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+CYC+PLEX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3A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708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88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222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fever, malaise, dyspnea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confirmed in X-ray, oxygen supplementation needed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12 mg/dl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5 ml/min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2</w:t>
            </w:r>
          </w:p>
        </w:tc>
        <w:tc>
          <w:tcPr>
            <w:tcW w:w="993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% Crescents, 8% Glomerulosclerosis,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 deposits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RTX+PLEX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3A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188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22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ptysis, dyspnea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confirmed in CT scan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0.7 mg/dl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91 ml/min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y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3A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88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22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10 mg/dl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4 ml/min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 Crescents, No glomerulosclerosis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 deposits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3A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88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222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9.4mg/dl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3.6 ml/min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993" w:type="dxa"/>
          </w:tcPr>
          <w:p w:rsidR="00E22A6B" w:rsidRPr="00F60B71" w:rsidRDefault="00E22A6B" w:rsidP="00E22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Yes (MPO 76 UI/mL)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 Crescents, No glomerulosclerosis,</w:t>
            </w:r>
          </w:p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 deposits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3A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188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222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confirmed in CT scan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0.8 mg/dl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87 ml/min</w:t>
            </w:r>
          </w:p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</w:t>
            </w:r>
          </w:p>
        </w:tc>
        <w:tc>
          <w:tcPr>
            <w:tcW w:w="1134" w:type="dxa"/>
          </w:tcPr>
          <w:p w:rsidR="00E22A6B" w:rsidRPr="00F60B71" w:rsidRDefault="00E22A6B" w:rsidP="003A7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y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Low-grade fever, malaise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10 mg/dl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4.8 ml/min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993" w:type="dxa"/>
          </w:tcPr>
          <w:p w:rsidR="00E22A6B" w:rsidRPr="00F60B71" w:rsidRDefault="00E22A6B" w:rsidP="00E22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Yes  (MPO  86 UI/mL)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5% Crescents, No glomerulosclerosis, 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 deposits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RTX+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recovery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, hemoptysis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confirmed in CT scan oxygen supplementation needed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0.8 mg/dl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140 ml/min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y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, malaise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2 mg/dl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35 ml/min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% Crescents, 7% Glomeruloesclerosis,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 deposits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4F1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recovery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, malaise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confirmed in X-ray, oxygen supplementation needed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5.6 mg/dl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6.4 ml/min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93" w:type="dxa"/>
          </w:tcPr>
          <w:p w:rsidR="00E22A6B" w:rsidRPr="00F60B71" w:rsidRDefault="00E22A6B" w:rsidP="00E22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Yes (MPO  143UI/mL)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material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fever, malaise, dyspnea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confirmed in X-ray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2 mg/dl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29 ml/min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munosupressive treatment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y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fever, malaise, dyspnea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6 mg/dl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13 ml/min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</w:p>
        </w:tc>
        <w:tc>
          <w:tcPr>
            <w:tcW w:w="993" w:type="dxa"/>
          </w:tcPr>
          <w:p w:rsidR="00E22A6B" w:rsidRPr="00F60B71" w:rsidRDefault="00E22A6B" w:rsidP="00E22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Yes  (MPO 100 UI/mL)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% Crescents, No </w:t>
            </w: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lomeruloesclerosis,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 deposits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fever, malaise, hemoptysis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confirmed in CT scan oxygen supplementation needed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6 mg/dl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10 ml/min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2</w:t>
            </w:r>
          </w:p>
        </w:tc>
        <w:tc>
          <w:tcPr>
            <w:tcW w:w="993" w:type="dxa"/>
          </w:tcPr>
          <w:p w:rsidR="00E22A6B" w:rsidRPr="00F60B71" w:rsidRDefault="00E22A6B" w:rsidP="00E22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(PR3 61UI/mL)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% Crescents 42%, capsule rupture,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 deposits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West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Low-grade fever, malaise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11 mg/dl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3 ml/min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 Crescents, No glomerulosclerosis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 deposits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West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8 mg/dl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6.4 ml/min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West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fever, malaise, dyspnea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8.7 mg/dl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6 ml/min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munosupressive treatment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West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grade fever, malaise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8.3 mg/dl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6.6 ml/min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 Crescents, No glomerulosclerosis,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inear GBM IgG deposits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West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ise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6.7 mg/dl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7.4 ml/min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% Crescents, No glomerulosclerosis,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GBM IgG deposits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West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ise, dyspnea,</w:t>
            </w:r>
            <w:r w:rsid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ptysis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d MV</w:t>
            </w:r>
          </w:p>
          <w:p w:rsidR="00E22A6B" w:rsidRPr="00F60B71" w:rsidRDefault="00E22A6B" w:rsidP="007D2B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1 mg/dl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90 ml/min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(respiratory failure)</w:t>
            </w:r>
          </w:p>
        </w:tc>
      </w:tr>
      <w:tr w:rsidR="00E22A6B" w:rsidRPr="003A7203" w:rsidTr="00F60B71">
        <w:trPr>
          <w:trHeight w:val="1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West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ise, dyspnea, hemoptysis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confirmed by CT scan and BAL </w:t>
            </w:r>
          </w:p>
          <w:p w:rsidR="00E22A6B" w:rsidRPr="00F60B71" w:rsidRDefault="00E22A6B" w:rsidP="00795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d  MV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13 mg/dl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FR 3.8 ml/min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, Death (respiratory failure)</w:t>
            </w:r>
          </w:p>
        </w:tc>
      </w:tr>
      <w:tr w:rsidR="00E22A6B" w:rsidRPr="003A7203" w:rsidTr="00F60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West</w:t>
            </w:r>
          </w:p>
        </w:tc>
        <w:tc>
          <w:tcPr>
            <w:tcW w:w="655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88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22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ise, dyspnea,</w:t>
            </w:r>
            <w:r w:rsid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ptysis</w:t>
            </w:r>
          </w:p>
        </w:tc>
        <w:tc>
          <w:tcPr>
            <w:tcW w:w="1134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confirmed in CT scan and BAL </w:t>
            </w:r>
          </w:p>
        </w:tc>
        <w:tc>
          <w:tcPr>
            <w:tcW w:w="1559" w:type="dxa"/>
            <w:gridSpan w:val="2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0.7 mg/dl</w:t>
            </w:r>
          </w:p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FR 90 ml/min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microhematuria</w:t>
            </w:r>
          </w:p>
        </w:tc>
        <w:tc>
          <w:tcPr>
            <w:tcW w:w="1046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993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2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  <w:shd w:val="clear" w:color="auto" w:fill="E7E6E6" w:themeFill="background2"/>
          </w:tcPr>
          <w:p w:rsidR="00E22A6B" w:rsidRPr="00F60B71" w:rsidRDefault="00E22A6B" w:rsidP="000E3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y</w:t>
            </w:r>
          </w:p>
        </w:tc>
      </w:tr>
      <w:tr w:rsidR="00E22A6B" w:rsidRPr="003A7203" w:rsidTr="00F60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</w:tcPr>
          <w:p w:rsidR="00E22A6B" w:rsidRPr="00F60B71" w:rsidRDefault="00E22A6B" w:rsidP="000E37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0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West</w:t>
            </w:r>
          </w:p>
        </w:tc>
        <w:tc>
          <w:tcPr>
            <w:tcW w:w="655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88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222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,</w:t>
            </w:r>
            <w:r w:rsid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ptysis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  <w:p w:rsidR="00E22A6B" w:rsidRPr="00F60B71" w:rsidRDefault="00E22A6B" w:rsidP="007D2B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d MV</w:t>
            </w:r>
          </w:p>
        </w:tc>
        <w:tc>
          <w:tcPr>
            <w:tcW w:w="1559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: 10 mg/dl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3.4 ml/min</w:t>
            </w:r>
          </w:p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uria</w:t>
            </w:r>
          </w:p>
        </w:tc>
        <w:tc>
          <w:tcPr>
            <w:tcW w:w="1046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993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gridSpan w:val="2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GC+CYC+</w:t>
            </w:r>
            <w:r w:rsidR="00F60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B71">
              <w:rPr>
                <w:rFonts w:ascii="Times New Roman" w:hAnsi="Times New Roman" w:cs="Times New Roman"/>
                <w:sz w:val="20"/>
                <w:szCs w:val="20"/>
              </w:rPr>
              <w:t>PLEX</w:t>
            </w:r>
          </w:p>
        </w:tc>
        <w:tc>
          <w:tcPr>
            <w:tcW w:w="1134" w:type="dxa"/>
          </w:tcPr>
          <w:p w:rsidR="00E22A6B" w:rsidRPr="00F60B71" w:rsidRDefault="00E22A6B" w:rsidP="000E3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0B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KD, death</w:t>
            </w:r>
          </w:p>
        </w:tc>
      </w:tr>
    </w:tbl>
    <w:p w:rsidR="00A23229" w:rsidRDefault="00A23229" w:rsidP="003A7203">
      <w:pPr>
        <w:jc w:val="center"/>
        <w:rPr>
          <w:sz w:val="20"/>
          <w:szCs w:val="20"/>
          <w:lang w:val="en-US"/>
        </w:rPr>
      </w:pPr>
    </w:p>
    <w:p w:rsidR="00F02BCB" w:rsidRDefault="00697372" w:rsidP="002B731A">
      <w:pPr>
        <w:ind w:left="-964" w:right="-158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    </w:t>
      </w:r>
      <w:r w:rsidR="002B731A">
        <w:rPr>
          <w:sz w:val="20"/>
          <w:szCs w:val="20"/>
          <w:lang w:val="en-US"/>
        </w:rPr>
        <w:t xml:space="preserve">Cr, Serum creatinine; CT, computed tomography; CYC, cyclophosphamide; eGFR, estimated glomerular filtration rate; ESKD, end stage kidney disease; F, female; </w:t>
      </w:r>
    </w:p>
    <w:p w:rsidR="002B731A" w:rsidRDefault="00F02BCB" w:rsidP="00A4263F">
      <w:pPr>
        <w:ind w:left="-964" w:right="-158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    GBM, glomerular basement membrane; </w:t>
      </w:r>
      <w:r w:rsidR="002B731A">
        <w:rPr>
          <w:sz w:val="20"/>
          <w:szCs w:val="20"/>
          <w:lang w:val="en-US"/>
        </w:rPr>
        <w:t xml:space="preserve">GC, glucocorticoids; </w:t>
      </w:r>
      <w:r w:rsidR="003A7203">
        <w:rPr>
          <w:sz w:val="20"/>
          <w:szCs w:val="20"/>
          <w:lang w:val="en-US"/>
        </w:rPr>
        <w:t xml:space="preserve">M, male; </w:t>
      </w:r>
      <w:r w:rsidR="001E2AF0">
        <w:rPr>
          <w:sz w:val="20"/>
          <w:szCs w:val="20"/>
          <w:lang w:val="en-US"/>
        </w:rPr>
        <w:t xml:space="preserve">MV, mechanical ventilation; </w:t>
      </w:r>
      <w:r w:rsidR="003A7203">
        <w:rPr>
          <w:sz w:val="20"/>
          <w:szCs w:val="20"/>
          <w:lang w:val="en-US"/>
        </w:rPr>
        <w:t>PLEX, plasma exchange;</w:t>
      </w:r>
      <w:r w:rsidR="00EE2873">
        <w:rPr>
          <w:sz w:val="20"/>
          <w:szCs w:val="20"/>
          <w:lang w:val="en-US"/>
        </w:rPr>
        <w:t xml:space="preserve">          </w:t>
      </w:r>
    </w:p>
    <w:p w:rsidR="001B2CB4" w:rsidRDefault="002B731A" w:rsidP="002B731A">
      <w:pPr>
        <w:ind w:left="-964" w:right="-15840" w:firstLine="964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  <w:r w:rsidR="00EE2873">
        <w:rPr>
          <w:sz w:val="20"/>
          <w:szCs w:val="20"/>
          <w:vertAlign w:val="superscript"/>
          <w:lang w:val="en-US"/>
        </w:rPr>
        <w:t>+</w:t>
      </w:r>
      <w:r w:rsidR="00EE2873">
        <w:rPr>
          <w:sz w:val="20"/>
          <w:szCs w:val="20"/>
          <w:lang w:val="en-US"/>
        </w:rPr>
        <w:t xml:space="preserve"> Area of Madrid</w:t>
      </w:r>
    </w:p>
    <w:p w:rsidR="003A7203" w:rsidRPr="003A7203" w:rsidRDefault="001B2CB4" w:rsidP="00F02BCB">
      <w:pPr>
        <w:ind w:left="-964" w:right="-158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   </w:t>
      </w:r>
      <w:r w:rsidR="002B731A">
        <w:rPr>
          <w:sz w:val="20"/>
          <w:szCs w:val="20"/>
          <w:lang w:val="en-US"/>
        </w:rPr>
        <w:tab/>
      </w:r>
      <w:r w:rsidRPr="001B2CB4">
        <w:rPr>
          <w:sz w:val="20"/>
          <w:szCs w:val="20"/>
          <w:vertAlign w:val="superscript"/>
          <w:lang w:val="en-US"/>
        </w:rPr>
        <w:t xml:space="preserve"> *</w:t>
      </w:r>
      <w:r w:rsidRPr="001B2CB4">
        <w:rPr>
          <w:rFonts w:cstheme="minorHAnsi"/>
          <w:color w:val="000000"/>
          <w:sz w:val="20"/>
          <w:szCs w:val="20"/>
          <w:lang w:val="en-US"/>
        </w:rPr>
        <w:t>COVID infection</w:t>
      </w:r>
      <w:r w:rsidR="00A4263F">
        <w:rPr>
          <w:rFonts w:cstheme="minorHAnsi"/>
          <w:color w:val="000000"/>
          <w:sz w:val="20"/>
          <w:szCs w:val="20"/>
          <w:lang w:val="en-US"/>
        </w:rPr>
        <w:t xml:space="preserve"> or COVID vaccine</w:t>
      </w:r>
      <w:r w:rsidRPr="001B2CB4">
        <w:rPr>
          <w:rFonts w:cstheme="minorHAnsi"/>
          <w:color w:val="000000"/>
          <w:sz w:val="20"/>
          <w:szCs w:val="20"/>
          <w:lang w:val="en-US"/>
        </w:rPr>
        <w:t xml:space="preserve"> no more than 8 weeks prior to diagnosis of Anti-GBM disease</w:t>
      </w:r>
    </w:p>
    <w:sectPr w:rsidR="003A7203" w:rsidRPr="003A7203" w:rsidSect="004C416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55D5" w:rsidRDefault="00D755D5" w:rsidP="003A7203">
      <w:r>
        <w:separator/>
      </w:r>
    </w:p>
  </w:endnote>
  <w:endnote w:type="continuationSeparator" w:id="0">
    <w:p w:rsidR="00D755D5" w:rsidRDefault="00D755D5" w:rsidP="003A7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55D5" w:rsidRDefault="00D755D5" w:rsidP="003A7203">
      <w:r>
        <w:separator/>
      </w:r>
    </w:p>
  </w:footnote>
  <w:footnote w:type="continuationSeparator" w:id="0">
    <w:p w:rsidR="00D755D5" w:rsidRDefault="00D755D5" w:rsidP="003A72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343B5A"/>
    <w:multiLevelType w:val="hybridMultilevel"/>
    <w:tmpl w:val="82AC9FDC"/>
    <w:lvl w:ilvl="0" w:tplc="CC58EF9A">
      <w:start w:val="3490"/>
      <w:numFmt w:val="bullet"/>
      <w:lvlText w:val=""/>
      <w:lvlJc w:val="left"/>
      <w:pPr>
        <w:ind w:left="333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053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773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493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13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33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53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373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093" w:hanging="360"/>
      </w:pPr>
      <w:rPr>
        <w:rFonts w:ascii="Wingdings" w:hAnsi="Wingdings" w:hint="default"/>
      </w:rPr>
    </w:lvl>
  </w:abstractNum>
  <w:abstractNum w:abstractNumId="1">
    <w:nsid w:val="636575CB"/>
    <w:multiLevelType w:val="hybridMultilevel"/>
    <w:tmpl w:val="0420AADC"/>
    <w:lvl w:ilvl="0" w:tplc="EE40B8E6">
      <w:start w:val="349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162"/>
    <w:rsid w:val="000B3DD4"/>
    <w:rsid w:val="000E3725"/>
    <w:rsid w:val="00170AE8"/>
    <w:rsid w:val="0018649A"/>
    <w:rsid w:val="001B2CB4"/>
    <w:rsid w:val="001E2AF0"/>
    <w:rsid w:val="002B731A"/>
    <w:rsid w:val="002E66AF"/>
    <w:rsid w:val="00375991"/>
    <w:rsid w:val="003A7203"/>
    <w:rsid w:val="004C4162"/>
    <w:rsid w:val="004F1299"/>
    <w:rsid w:val="005A7CE4"/>
    <w:rsid w:val="00603E34"/>
    <w:rsid w:val="00697372"/>
    <w:rsid w:val="0079505F"/>
    <w:rsid w:val="007C1494"/>
    <w:rsid w:val="007D2B6C"/>
    <w:rsid w:val="007F44AF"/>
    <w:rsid w:val="00824A27"/>
    <w:rsid w:val="00A23229"/>
    <w:rsid w:val="00A4263F"/>
    <w:rsid w:val="00AF798F"/>
    <w:rsid w:val="00B2012F"/>
    <w:rsid w:val="00BA4CAD"/>
    <w:rsid w:val="00CC4815"/>
    <w:rsid w:val="00D755D5"/>
    <w:rsid w:val="00DA79BD"/>
    <w:rsid w:val="00E030E9"/>
    <w:rsid w:val="00E042F2"/>
    <w:rsid w:val="00E22A6B"/>
    <w:rsid w:val="00E23FE5"/>
    <w:rsid w:val="00EE2873"/>
    <w:rsid w:val="00F02BCB"/>
    <w:rsid w:val="00F310CF"/>
    <w:rsid w:val="00F605CB"/>
    <w:rsid w:val="00F6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0E842-CF75-AD44-B87F-E26BA49B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C4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3A720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A7203"/>
  </w:style>
  <w:style w:type="paragraph" w:styleId="Piedepgina">
    <w:name w:val="footer"/>
    <w:basedOn w:val="Normal"/>
    <w:link w:val="PiedepginaCar"/>
    <w:uiPriority w:val="99"/>
    <w:unhideWhenUsed/>
    <w:rsid w:val="003A720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A7203"/>
  </w:style>
  <w:style w:type="table" w:styleId="Tablanormal3">
    <w:name w:val="Plain Table 3"/>
    <w:basedOn w:val="Tablanormal"/>
    <w:uiPriority w:val="43"/>
    <w:rsid w:val="007F44A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decuadrcula1clara">
    <w:name w:val="Grid Table 1 Light"/>
    <w:basedOn w:val="Tablanormal"/>
    <w:uiPriority w:val="46"/>
    <w:rsid w:val="007F44A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Cuadrculadetablaclara">
    <w:name w:val="Grid Table Light"/>
    <w:basedOn w:val="Tablanormal"/>
    <w:uiPriority w:val="40"/>
    <w:rsid w:val="007F44A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delista1clara-nfasis3">
    <w:name w:val="List Table 1 Light Accent 3"/>
    <w:basedOn w:val="Tablanormal"/>
    <w:uiPriority w:val="46"/>
    <w:rsid w:val="007F44A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rrafodelista">
    <w:name w:val="List Paragraph"/>
    <w:basedOn w:val="Normal"/>
    <w:uiPriority w:val="34"/>
    <w:qFormat/>
    <w:rsid w:val="001B2C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2CB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0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B4C9D-58FA-4F50-81E4-0BD6DBACC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Leon Machado</dc:creator>
  <cp:keywords/>
  <dc:description/>
  <cp:lastModifiedBy>Cuenta Microsoft</cp:lastModifiedBy>
  <cp:revision>5</cp:revision>
  <dcterms:created xsi:type="dcterms:W3CDTF">2025-08-02T14:00:00Z</dcterms:created>
  <dcterms:modified xsi:type="dcterms:W3CDTF">2025-08-02T15:57:00Z</dcterms:modified>
</cp:coreProperties>
</file>